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572686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Chars="0"/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>Supplementary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1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>. Timeline of Diagnostic and Therapeutic Interventions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EB6C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14:paraId="012DED38">
            <w:pPr>
              <w:spacing w:line="360" w:lineRule="auto"/>
              <w:rPr>
                <w:rFonts w:hint="default" w:ascii="Times New Roman Bold" w:hAnsi="Times New Roman Bold" w:eastAsia="宋体" w:cs="Times New Roman Bold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6"/>
                <w:szCs w:val="16"/>
                <w:lang w:val="en-US" w:eastAsia="zh-CN"/>
              </w:rPr>
              <w:t>Date/Time Period</w:t>
            </w:r>
          </w:p>
        </w:tc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14:paraId="3A7EDFD4">
            <w:pPr>
              <w:spacing w:line="360" w:lineRule="auto"/>
              <w:rPr>
                <w:rFonts w:hint="default" w:ascii="Times New Roman Bold" w:hAnsi="Times New Roman Bold" w:eastAsia="宋体" w:cs="Times New Roman Bold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6"/>
                <w:szCs w:val="16"/>
                <w:lang w:val="en-US" w:eastAsia="zh-CN"/>
              </w:rPr>
              <w:t>Key Event</w:t>
            </w:r>
          </w:p>
        </w:tc>
      </w:tr>
      <w:tr w14:paraId="7658B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left w:val="nil"/>
              <w:bottom w:val="nil"/>
              <w:right w:val="nil"/>
            </w:tcBorders>
            <w:vAlign w:val="center"/>
          </w:tcPr>
          <w:p w14:paraId="4F838B6E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Initial Presentation (February 2020)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  <w:vAlign w:val="center"/>
          </w:tcPr>
          <w:p w14:paraId="2156105D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Presented with dizziness and fatigue; markedly elevated serum AFP (918.88 ng/mL); CT revealed a gastric antral mass.</w:t>
            </w:r>
          </w:p>
        </w:tc>
      </w:tr>
      <w:tr w14:paraId="050EA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07E9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February 202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05BA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Gastroscopic biopsy performed, confirming the diagnosis of AFP-producing hepatoid adenocarcinoma of the stomach (HAS).</w:t>
            </w:r>
          </w:p>
        </w:tc>
      </w:tr>
      <w:tr w14:paraId="0AEB6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987E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March 202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E2B4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Underwent curative-intent Billroth II gastrectomy with D2 lymphadenectomy.</w:t>
            </w:r>
          </w:p>
        </w:tc>
      </w:tr>
      <w:tr w14:paraId="22A11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37A4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4 months postoperatively (February 202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C78A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Surveillance CT identified multiple new hypervascular metastases in the right hepatic lobe.</w:t>
            </w:r>
          </w:p>
        </w:tc>
      </w:tr>
      <w:tr w14:paraId="3C200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C995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March 202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05D3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Underwent right hemihepatectomy.</w:t>
            </w:r>
          </w:p>
        </w:tc>
      </w:tr>
      <w:tr w14:paraId="48254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right w:val="nil"/>
            </w:tcBorders>
            <w:vAlign w:val="center"/>
          </w:tcPr>
          <w:p w14:paraId="48E7B05B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From April 2021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  <w:vAlign w:val="center"/>
          </w:tcPr>
          <w:p w14:paraId="06FEE8A9">
            <w:pPr>
              <w:spacing w:line="360" w:lineRule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Received adjuvant chemoradiotherapy (capecitabine with concurrent radiotherapy).</w:t>
            </w:r>
          </w:p>
        </w:tc>
      </w:tr>
    </w:tbl>
    <w:p w14:paraId="7B1B0406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Chars="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5BA45E03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Chars="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6DBAD71E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Chars="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6595FA26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Chars="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3DA42158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Chars="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3E176349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Chars="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339D7328">
      <w:pP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008D68C">
      <w:pP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42B0A7A2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Chars="0"/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Supplementary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T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able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2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>. Diagnostic and clinical management pathway for patients with significant unexplained alpha-fetoprotein (AFP) elevation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3776"/>
        <w:gridCol w:w="4133"/>
        <w:gridCol w:w="5384"/>
      </w:tblGrid>
      <w:tr w14:paraId="32FA6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53B898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Step</w:t>
            </w:r>
          </w:p>
        </w:tc>
        <w:tc>
          <w:tcPr>
            <w:tcW w:w="3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FAF911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Decision Point / Action</w:t>
            </w:r>
          </w:p>
        </w:tc>
        <w:tc>
          <w:tcPr>
            <w:tcW w:w="4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2F4E95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Branching Options</w:t>
            </w:r>
          </w:p>
        </w:tc>
        <w:tc>
          <w:tcPr>
            <w:tcW w:w="5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C38323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Next Actions / Explanatory Notes</w:t>
            </w:r>
          </w:p>
        </w:tc>
      </w:tr>
      <w:tr w14:paraId="25306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8D416E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7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A1430B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6"/>
                <w:szCs w:val="16"/>
                <w:lang w:val="en-US" w:eastAsia="zh-CN"/>
              </w:rPr>
              <w:t>Initial Comprehensive Evaluation</w:t>
            </w:r>
          </w:p>
        </w:tc>
        <w:tc>
          <w:tcPr>
            <w:tcW w:w="4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D923F6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(Mandatory Workup)</w:t>
            </w:r>
          </w:p>
        </w:tc>
        <w:tc>
          <w:tcPr>
            <w:tcW w:w="53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A8D5A4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1. Detailed history and physical examination.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2. Multiphasic abdominal CT or MRI.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3. Upper endoscopy (EGD).</w:t>
            </w:r>
          </w:p>
        </w:tc>
      </w:tr>
      <w:tr w14:paraId="08F0A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2992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0DBA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6"/>
                <w:szCs w:val="16"/>
                <w:lang w:val="en-US" w:eastAsia="zh-CN"/>
              </w:rPr>
              <w:t>Stratification Based on Imaging/Endoscopy Findings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12D0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A: Suspicious gastric lesion identified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2872">
            <w:pPr>
              <w:spacing w:line="360" w:lineRule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Proceed to Step 3.</w:t>
            </w:r>
          </w:p>
        </w:tc>
      </w:tr>
      <w:tr w14:paraId="4A4F0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A29E">
            <w:pPr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5D7F"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FD6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B: No gastric lesion identified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779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Proceed to Step 8.</w:t>
            </w:r>
          </w:p>
        </w:tc>
      </w:tr>
      <w:tr w14:paraId="6D39A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ACB0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D70C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Endoscopic Targeted Biopsy &amp; Pathology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5BF6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(Perform Procedure)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D533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Obtain targeted biopsies from the gastric lesion for histopathological examination.</w:t>
            </w:r>
          </w:p>
        </w:tc>
      </w:tr>
      <w:tr w14:paraId="71087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0185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195D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Interpretation of Pathological Subtype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4D3F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A: Conventional gastric adenocarcinoma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378E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Manage according to stage-appropriate guidelines for gastric cancer.</w:t>
            </w:r>
          </w:p>
        </w:tc>
      </w:tr>
      <w:tr w14:paraId="1ED63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ABEC">
            <w:pPr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47DA"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8EC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B: Poorly differentiated carcinoma / Suspected hepatoid features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D1F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Proceed to Step 5.</w:t>
            </w:r>
          </w:p>
        </w:tc>
      </w:tr>
      <w:tr w14:paraId="6D89A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D89D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D61E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Hepatoid Adenocarcinoma (HAS)-Specific IHC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568C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(Perform Test)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7773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Perform IHC panel including AFP, HepPar-1, CD10, CD34, etc.</w:t>
            </w:r>
          </w:p>
        </w:tc>
      </w:tr>
      <w:tr w14:paraId="74BBF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5B03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3567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Interpretation of IHC Results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BC3B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A: IHC profile supports HAS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B2F7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Confirm diagnosis of HAS. Proceed to Step 7.</w:t>
            </w:r>
          </w:p>
        </w:tc>
      </w:tr>
      <w:tr w14:paraId="1F404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B174">
            <w:pPr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782F"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D0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B: IHC profile does not support HAS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2B6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Reassess diagnosis. Consider other poorly differentiated carcinomas.</w:t>
            </w:r>
          </w:p>
        </w:tc>
      </w:tr>
      <w:tr w14:paraId="231DC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251C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7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5228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Staging and Management after HAS Diagnosis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3A8A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i. Complete Radiographic Staging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84DB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Perform CT of chest/abdomen/pelvis. Consider PET-CT if indicated.</w:t>
            </w:r>
          </w:p>
        </w:tc>
      </w:tr>
      <w:tr w14:paraId="42D52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E3BE">
            <w:pPr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289A"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2DA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ii. Assess for Liver Metastases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15C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No liver metastases: Perform radical gastrectomy with D2 lymphadenectomy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Liver metastases present: Assess resectability (number, location, technical feasibility, future liver remnant, patient performance status).</w:t>
            </w:r>
          </w:p>
        </w:tc>
      </w:tr>
      <w:tr w14:paraId="36FDD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AC5C">
            <w:pPr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168C"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D8D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iii. MDT Evaluation &amp; Treatment Planning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987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Resectable (Oligometastatic): MDT discussion followed by combined or staged resection if feasible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Unresectable (Disseminated): Initiate systemic therapy, consider clinical trials, integrate palliative care.</w:t>
            </w:r>
          </w:p>
        </w:tc>
      </w:tr>
      <w:tr w14:paraId="49847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114D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8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BECD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Management in the Absence of a Gastric Lesion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280C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A: High clinical suspicion persists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243D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Perform EGD with systematic random biopsies (antrum, body, fundus). If positive, return to Step 4.</w:t>
            </w:r>
          </w:p>
        </w:tc>
      </w:tr>
      <w:tr w14:paraId="39D9E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76E5">
            <w:pPr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CC8C"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666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B: Low clinical suspicion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ECB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Proceed to Step 9.</w:t>
            </w:r>
          </w:p>
        </w:tc>
      </w:tr>
      <w:tr w14:paraId="46E84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19E8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9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5FA6"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  <w:t>Systematic Workup for Alternative AFP Sources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16A1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(Perform Investigations)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86B1">
            <w:pPr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1. Liver primary (HCC): Liver-specific MRI ± biopsy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2. Pancreas/Biliary tract: MRCP, EUS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3. Germ cell tumors: Testicular ultrasound, serum hCG.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4. Non-neoplastic causes: Evaluate for chronic liver disease.</w:t>
            </w:r>
          </w:p>
        </w:tc>
      </w:tr>
      <w:tr w14:paraId="2F83A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4027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3230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Management Based on Workup Results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96A0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A: Alternative diagnosis established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B8CD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Direct therapy towards the identified diagnosis.</w:t>
            </w:r>
          </w:p>
        </w:tc>
      </w:tr>
      <w:tr w14:paraId="78CC8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99AF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5B19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349F">
            <w:pPr>
              <w:spacing w:line="360" w:lineRule="auto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B: </w:t>
            </w:r>
          </w:p>
          <w:p w14:paraId="6234CA3B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No alternative diagnosis found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BF07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Enter monitoring phase: Measure serum AFP every 1-3 months, repeat imaging in 3-6 months. Consider repeat EGD if AFP rises.</w:t>
            </w:r>
          </w:p>
        </w:tc>
      </w:tr>
      <w:tr w14:paraId="051E8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B1BA4E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3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5B29B8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Structured Surveillance Protocol</w:t>
            </w:r>
          </w:p>
        </w:tc>
        <w:tc>
          <w:tcPr>
            <w:tcW w:w="41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758D68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(Standardized Follow-up)</w:t>
            </w:r>
          </w:p>
        </w:tc>
        <w:tc>
          <w:tcPr>
            <w:tcW w:w="53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9E01DF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For all managed patients:</w:t>
            </w:r>
          </w:p>
          <w:p w14:paraId="6FB92550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• Clinical assessment: Every 3-6 months.</w:t>
            </w:r>
          </w:p>
          <w:p w14:paraId="778BB206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• Serum AFP: Monthly for 6 months, then every 3 months for 2 years.</w:t>
            </w:r>
          </w:p>
          <w:p w14:paraId="692B0382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• Cross-sectional imaging (CT/MRI): Every 4-6 months for 2 years, then annually.</w:t>
            </w:r>
          </w:p>
          <w:p w14:paraId="73EB2547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  <w:t>• Endoscopy: Annual EGD if indicated.</w:t>
            </w:r>
          </w:p>
        </w:tc>
      </w:tr>
    </w:tbl>
    <w:p w14:paraId="334463BD">
      <w:pPr>
        <w:spacing w:line="360" w:lineRule="auto"/>
        <w:rPr>
          <w:rFonts w:hint="eastAsia" w:ascii="Times New Roman" w:hAnsi="Times New Roman" w:eastAsia="宋体" w:cs="Times New Roman"/>
          <w:kern w:val="2"/>
          <w:sz w:val="16"/>
          <w:szCs w:val="16"/>
          <w:lang w:val="en-US" w:eastAsia="zh-CN" w:bidi="ar-SA"/>
        </w:rPr>
        <w:sectPr>
          <w:type w:val="continuous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kern w:val="2"/>
          <w:sz w:val="16"/>
          <w:szCs w:val="16"/>
          <w:lang w:val="en-US" w:eastAsia="zh-CN" w:bidi="ar-SA"/>
        </w:rPr>
        <w:t>Abbreviations: AFP, alpha-fetoprotein; CT, computed tomography; EGD, esophagogastroduodenoscopy; HAS, hepatoid adenocarcinoma of the stomach; HCC, hepatocellular carcinoma; IHC, immunohistochemistry; MDT, multidisciplinary team; MRI, magnetic resonance imaging.</w:t>
      </w:r>
    </w:p>
    <w:p w14:paraId="21DB217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/>
        <w:sz w:val="20"/>
        <w:szCs w:val="20"/>
      </w:rPr>
      <w:id w:val="286018178"/>
      <w:showingPlcHdr/>
      <w:docPartObj>
        <w:docPartGallery w:val="autotext"/>
      </w:docPartObj>
    </w:sdtPr>
    <w:sdtEndPr>
      <w:rPr>
        <w:rFonts w:ascii="Times New Roman" w:hAnsi="Times New Roman"/>
        <w:sz w:val="20"/>
        <w:szCs w:val="20"/>
      </w:rPr>
    </w:sdtEndPr>
    <w:sdtContent>
      <w:p w14:paraId="5229C0A3">
        <w:pPr>
          <w:pStyle w:val="2"/>
          <w:jc w:val="center"/>
          <w:rPr>
            <w:rFonts w:ascii="Times New Roman" w:hAnsi="Times New Roman"/>
            <w:sz w:val="20"/>
            <w:szCs w:val="20"/>
          </w:rPr>
        </w:pPr>
        <w:r>
          <w:rPr>
            <w:rFonts w:hint="eastAsia" w:ascii="Times New Roman" w:hAnsi="Times New Roman"/>
            <w:sz w:val="20"/>
            <w:szCs w:val="20"/>
            <w:lang w:eastAsia="zh-CN"/>
          </w:rPr>
          <w:t xml:space="preserve">     </w:t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1C2BCA">
    <w:pPr>
      <w:pStyle w:val="3"/>
      <w:rPr>
        <w:rFonts w:hint="default" w:ascii="Times New Roman Regular" w:hAnsi="Times New Roman Regular" w:cs="Times New Roman Regular"/>
        <w:sz w:val="20"/>
        <w:szCs w:val="20"/>
        <w:lang w:val="en-US" w:eastAsia="zh-CN"/>
      </w:rPr>
    </w:pPr>
  </w:p>
  <w:p w14:paraId="570D8656">
    <w:pPr>
      <w:pStyle w:val="3"/>
      <w:rPr>
        <w:rFonts w:hint="default" w:ascii="Times New Roman Regular" w:hAnsi="Times New Roman Regular" w:cs="Times New Roman Regular"/>
        <w:sz w:val="20"/>
        <w:szCs w:val="20"/>
        <w:lang w:val="en-US" w:eastAsia="zh-CN"/>
      </w:rPr>
    </w:pPr>
  </w:p>
  <w:p w14:paraId="7B8DB513">
    <w:pPr>
      <w:pStyle w:val="3"/>
      <w:rPr>
        <w:rFonts w:hint="default" w:ascii="Times New Roman Regular" w:hAnsi="Times New Roman Regular" w:cs="Times New Roman Regular"/>
        <w:sz w:val="20"/>
        <w:szCs w:val="20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3C2BF9"/>
    <w:rsid w:val="6EEF1E3D"/>
    <w:rsid w:val="7F7F340D"/>
    <w:rsid w:val="7FCE533B"/>
    <w:rsid w:val="EF3C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5:44:00Z</dcterms:created>
  <dc:creator>ZSY1412780503</dc:creator>
  <cp:lastModifiedBy>ZSY1412780503</cp:lastModifiedBy>
  <dcterms:modified xsi:type="dcterms:W3CDTF">2026-03-11T19:2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FAFD934A42DC96DC27C43E693BA64947_43</vt:lpwstr>
  </property>
</Properties>
</file>